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FA2D6" w14:textId="749A0DB5" w:rsidR="00075105" w:rsidRDefault="00D66E97" w:rsidP="00594906">
      <w:pPr>
        <w:pStyle w:val="Heading1"/>
        <w:numPr>
          <w:ilvl w:val="0"/>
          <w:numId w:val="0"/>
        </w:numPr>
        <w:spacing w:before="100"/>
        <w:ind w:left="-2127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x S</w:t>
      </w:r>
      <w:bookmarkStart w:id="0" w:name="_GoBack"/>
      <w:bookmarkEnd w:id="0"/>
      <w:r w:rsidR="006903F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</w:p>
    <w:p w14:paraId="01A6D279" w14:textId="77777777" w:rsidR="00075105" w:rsidRPr="009810C4" w:rsidRDefault="00075105" w:rsidP="00594906">
      <w:pPr>
        <w:tabs>
          <w:tab w:val="left" w:pos="7938"/>
        </w:tabs>
        <w:spacing w:after="0" w:line="240" w:lineRule="auto"/>
        <w:ind w:left="-2127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ritically endangered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azilian pitviper </w:t>
      </w:r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 insularis</w:t>
      </w:r>
    </w:p>
    <w:p w14:paraId="77E5208E" w14:textId="77777777" w:rsidR="00075105" w:rsidRPr="00075105" w:rsidRDefault="00075105" w:rsidP="00594906">
      <w:pPr>
        <w:spacing w:after="0" w:line="240" w:lineRule="auto"/>
        <w:ind w:left="-2127"/>
        <w:rPr>
          <w:rFonts w:ascii="Times New Roman" w:hAnsi="Times New Roman" w:cs="Times New Roman"/>
          <w:sz w:val="20"/>
          <w:szCs w:val="20"/>
        </w:rPr>
      </w:pPr>
      <w:r w:rsidRPr="00075105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075105">
        <w:rPr>
          <w:rFonts w:ascii="Times New Roman" w:hAnsi="Times New Roman" w:cs="Times New Roman"/>
          <w:sz w:val="20"/>
          <w:szCs w:val="20"/>
        </w:rPr>
        <w:t xml:space="preserve"> Ecology and Evolution</w:t>
      </w:r>
    </w:p>
    <w:p w14:paraId="2C1ED50F" w14:textId="77777777" w:rsidR="00075105" w:rsidRDefault="00075105" w:rsidP="00594906">
      <w:pPr>
        <w:spacing w:after="0" w:line="240" w:lineRule="auto"/>
        <w:ind w:left="-212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5E06E00" w14:textId="77777777" w:rsidR="00075105" w:rsidRDefault="00075105" w:rsidP="00594906">
      <w:pPr>
        <w:spacing w:after="0" w:line="240" w:lineRule="auto"/>
        <w:ind w:left="-212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7DE8CFC3" w14:textId="77777777" w:rsidR="00075105" w:rsidRDefault="00075105" w:rsidP="00594906">
      <w:pPr>
        <w:spacing w:after="0" w:line="240" w:lineRule="auto"/>
        <w:ind w:left="-2127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7775CE8" w14:textId="77777777" w:rsidR="00075105" w:rsidRDefault="00075105" w:rsidP="00594906">
      <w:pPr>
        <w:pBdr>
          <w:bottom w:val="single" w:sz="12" w:space="1" w:color="auto"/>
        </w:pBdr>
        <w:spacing w:after="0" w:line="240" w:lineRule="auto"/>
        <w:ind w:left="-212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A35D3B">
        <w:rPr>
          <w:rFonts w:ascii="Times New Roman" w:hAnsi="Times New Roman" w:cs="Times New Roman"/>
          <w:sz w:val="20"/>
          <w:szCs w:val="20"/>
        </w:rPr>
        <w:t>mariajose.silva@butantan.gov.b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69340DDD" w14:textId="054F5D2C" w:rsidR="00075105" w:rsidRPr="005D2821" w:rsidRDefault="00075105" w:rsidP="00594906">
      <w:pPr>
        <w:pStyle w:val="Caption"/>
        <w:keepNext/>
        <w:spacing w:before="240" w:after="240"/>
        <w:ind w:left="-2127" w:right="-2126"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0931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Tab</w:t>
      </w:r>
      <w:r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le</w:t>
      </w:r>
      <w:r w:rsidRPr="000931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</w:t>
      </w:r>
      <w:r w:rsidR="00136B34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3</w:t>
      </w:r>
      <w:r w:rsidRPr="000931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–</w:t>
      </w:r>
      <w:r w:rsidRPr="000931BF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Relatedness </w:t>
      </w:r>
      <w:r w:rsidRPr="00075105">
        <w:rPr>
          <w:rFonts w:ascii="Times New Roman" w:hAnsi="Times New Roman" w:cs="Times New Roman"/>
          <w:i w:val="0"/>
          <w:color w:val="auto"/>
          <w:sz w:val="20"/>
          <w:lang w:val="en-US"/>
        </w:rPr>
        <w:t>value (R) obtained f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or each representative from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Bothrops insularis </w:t>
      </w:r>
      <w:r w:rsidRPr="002E1A2E">
        <w:rPr>
          <w:rFonts w:ascii="Times New Roman" w:hAnsi="Times New Roman" w:cs="Times New Roman"/>
          <w:color w:val="auto"/>
          <w:sz w:val="20"/>
          <w:lang w:val="en-US"/>
        </w:rPr>
        <w:t>ex</w:t>
      </w:r>
      <w:r w:rsidR="00594906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2E1A2E">
        <w:rPr>
          <w:rFonts w:ascii="Times New Roman" w:hAnsi="Times New Roman" w:cs="Times New Roman"/>
          <w:color w:val="auto"/>
          <w:sz w:val="20"/>
          <w:lang w:val="en-US"/>
        </w:rPr>
        <w:t>situ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. Note that the table encompasses only the individuals that are currently alive (34). The mean kinship showed in the article for the </w:t>
      </w:r>
      <w:r>
        <w:rPr>
          <w:rFonts w:ascii="Times New Roman" w:hAnsi="Times New Roman" w:cs="Times New Roman"/>
          <w:iCs w:val="0"/>
          <w:color w:val="auto"/>
          <w:sz w:val="20"/>
          <w:lang w:val="en-US"/>
        </w:rPr>
        <w:t>ex situ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population is calculated as the weighted average of the mean kinship from each individual.</w:t>
      </w:r>
    </w:p>
    <w:tbl>
      <w:tblPr>
        <w:tblW w:w="135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075105" w:rsidRPr="00396E54" w14:paraId="1AC99AC5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D27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>Samples ID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10C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4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50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6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1B7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7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29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8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9CF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9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A2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0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E5E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1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C52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2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5B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3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CB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7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87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8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063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B51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2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FAE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6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A87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9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C5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1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862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4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FC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5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CA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7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AFC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22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4E2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6CF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2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F83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3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7B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8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F4C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9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DC5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1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E1D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3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807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4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52F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6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9F5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9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52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0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CC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2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A00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6FF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FC2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7FF </w:t>
            </w:r>
          </w:p>
        </w:tc>
      </w:tr>
      <w:tr w:rsidR="00075105" w:rsidRPr="00396E54" w14:paraId="3581268F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444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4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B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DC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3F2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63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F5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205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BD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A04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ED2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F8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C91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46E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C87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27B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70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C91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FE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F1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9BE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A7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62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B6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93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9E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9E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C0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5B2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CE9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83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6FB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253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5F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BA2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34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7010CD7D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0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1A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2E9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498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1D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21F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BD8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50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7B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CD2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3E3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562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94D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0B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138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34D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364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8DB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9C7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6C2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F5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A7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81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B68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135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B0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36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C48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02C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50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6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FA4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2B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0F9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EFD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449F4A9A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21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7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1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94B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D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A8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63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75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E8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C1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37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4FE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B0A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DF0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83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5B9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0F5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5C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0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E5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31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67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2E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75D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F4B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30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FDC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7E2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B8E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066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75C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73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A3E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DBD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66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9A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1E41EAB6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15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0F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6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6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B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3F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C64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F1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09C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16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7C1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6DF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9C1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AF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AA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71E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BF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F2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F50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43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D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46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F8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A0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9B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95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203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37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14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22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B5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839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27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BF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A93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98C9D51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2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09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0D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A3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2E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F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D85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18F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F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98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65A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70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4BE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DD0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26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9DD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A9A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4B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FF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EB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EF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43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98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62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DA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98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91A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A78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1F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E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141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76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51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D99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6C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9F4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190F1324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88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0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99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C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E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10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5A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35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C8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B8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A2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9B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579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AC1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F58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F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4A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44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83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2D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023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3A2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82F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1C8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7F0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0A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A4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C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4D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B2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0E2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557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AC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9D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AD9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426CBD8A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B0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1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40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8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C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D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57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2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47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12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A5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D5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F6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7A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89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8AE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CFA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3C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E7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EE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304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FF8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329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96E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50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8F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429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8B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D4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989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8CA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A3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29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6D6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9C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8E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BF2FA6D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DC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2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7B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C1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F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4C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A8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D9E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FD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0F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DB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329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B9E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8D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55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C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777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1C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295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C7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A82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F2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2F0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8A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56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5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6D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06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B0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5D7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C9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49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2B8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4BE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10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E77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5006C07B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0FE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3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E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2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A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9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E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AA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85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A8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0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7D2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F5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54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27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D1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3D1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108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A4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F2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09E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167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F5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1A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7E1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7BC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039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90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14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662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8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A9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68D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FE9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8B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9A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08EBBD6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E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7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F4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C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B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8C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4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9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D7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9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B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FF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42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87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D35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883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F3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25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F2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42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BB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FE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F19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FE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72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A1E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95B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F2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503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F0D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93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3F0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1D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CE4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35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7A5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72BFA981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9F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8D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D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6E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A6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A5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F9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F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5C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23B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8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9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43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E77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2AB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F6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25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C0A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2F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308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02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A59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B0D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85F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4EB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91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5A9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9B7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FB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69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36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D5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558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69E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22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A418210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8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1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2F2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41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8F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DC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8C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4E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4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B7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14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E73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A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EB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0E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B9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2B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6E3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96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37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7F7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B2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BE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6AD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5B5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847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0F0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BAC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880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6A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4D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B59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43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C5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12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30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09B1A8D2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90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2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6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9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0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A6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7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F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38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56C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63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DD4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85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3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0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CDB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2E3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BF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5C6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FE0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52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41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360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504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891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F9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1F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736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CC7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1AD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73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69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660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A28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78B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11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7DE4A3DD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6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6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8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D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FF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5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9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39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98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F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8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21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60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5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F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CA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70D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AFD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B82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887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9CE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B8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B4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49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EB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0F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50A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A8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6F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AF8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B2D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07E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9B5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D09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20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81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EF8D3FF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F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09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8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B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3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D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4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B7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0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A5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5E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CF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E4E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1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62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38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B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DA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3C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5B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FF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EC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0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3A5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48E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18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177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829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10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E4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0F5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BA4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F8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8C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49E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57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1CDF8F1C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6F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1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A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C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E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51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1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F8F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3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1E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510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B8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7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E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4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06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8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C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C9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D2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8F4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9F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50B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9C9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7A0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76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346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A3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41C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028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EF2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47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B8C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588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0F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D9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319C4909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78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4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03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57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F3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62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0F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91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8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D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3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94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8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18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322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B6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2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4F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2E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6A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F7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047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1F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A6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64F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57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84C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B5E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5E4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5B5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926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DCF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2E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E8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40A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FD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334F45BE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5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5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F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4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D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D1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C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9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03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0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2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F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75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11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A5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8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46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C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F9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D58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CF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6F7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EDB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877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593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838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7E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5CA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592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8C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1C1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B7A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743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CB2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7B7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73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7B018EF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8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7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B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977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E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BD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B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EF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7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3E3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4D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40E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8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A8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2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41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45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4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4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8D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6F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BB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7F8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DA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12E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62B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D9C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66B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3AD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4B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A8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6C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1A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60C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8F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26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0B77D2D0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6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22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34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9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E7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AE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3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D39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8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60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6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47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2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0E7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E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8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4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4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18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99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EC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2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F2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02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31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98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C1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68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A7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33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E15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134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7A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66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2F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2E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53DAD593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06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1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9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10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C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48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81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95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3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BE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52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08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0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D9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374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3D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4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A9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2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1F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4A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A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0B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F92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3D1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43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6C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CE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C3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31F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B4A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5D2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B65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66F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34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533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5F76D9AA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4B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2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5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D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08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D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1A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3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B8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9A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8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C0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42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C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CC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B5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35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11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7B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477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9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F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5B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FD8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3E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2A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CF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EE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BD1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27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F3F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23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C8C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6F4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FF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71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B163CAE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38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3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8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63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18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98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50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C31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9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86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D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E66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A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C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72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08B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19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0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45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A3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1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25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0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7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95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B2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21A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2E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C40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315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45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35D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F8E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E1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8A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DB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D6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1C93EFB1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C20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8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9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3D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31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1C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06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F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D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24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6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D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0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9D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E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9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6B9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1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31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224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3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1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3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D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D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9A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86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6E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18D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B2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09A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0B1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1A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5AE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746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EE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D02405C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2B3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09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B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FB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5C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DF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95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6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4B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7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BA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2C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84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5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2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4B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4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2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0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4C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F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5D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DC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A5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C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8FA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4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D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0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8D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48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656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26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E0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AF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EC9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50A09E0A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B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pt-BR"/>
              </w:rPr>
              <w:t xml:space="preserve">ID11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449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71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48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6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A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FD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69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F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23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1C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08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DE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12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1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2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33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AC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88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24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8E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3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DB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4EC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88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4A0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2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7C4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D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BC1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191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632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7B1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28D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C9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08F23C7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A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3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3B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BE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E9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38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C1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5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88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4B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DF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1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25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8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9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80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FB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529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C1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E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7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1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8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3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040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8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75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E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4C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C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47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EDE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854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41D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C18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2B8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27C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68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55C28B2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3D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4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4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A4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8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08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5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0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895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FCC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76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54E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54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F6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DB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98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A5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14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F2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E8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7F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E0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14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38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35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5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05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9C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E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F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62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262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16C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1A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C4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A3A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44C18253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0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6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194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4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21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5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6F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09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04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03D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C8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1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6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2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9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0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1A3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9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0F0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CA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69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15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B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0B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E9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B84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6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BD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09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00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8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9A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38F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061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3F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2D5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4B7568C0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4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19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3D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C0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56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6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52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B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3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11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EB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6F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6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FD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6D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4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6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8E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24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82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6F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D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EC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B0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D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BD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4F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1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A9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1C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21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89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25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18C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9B6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9EA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2A626FB7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FC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0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AF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58F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4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76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31E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02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7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0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C8D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7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DD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94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8A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57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4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74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1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7C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44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7C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20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0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12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4DB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0DB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41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A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1F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108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79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C4C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227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37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B2C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64E441D7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820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2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8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D44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DB2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4E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60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13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C0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35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9D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2A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486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2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0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1F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52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9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5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A2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A49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BB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998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50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D0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52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D6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1A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227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D5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FEB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0C8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A3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E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142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4BF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075105" w:rsidRPr="00396E54" w14:paraId="0D70A977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FFF" w14:textId="77777777" w:rsidR="00075105" w:rsidRPr="00396E54" w:rsidRDefault="00075105" w:rsidP="00D96726">
            <w:pPr>
              <w:spacing w:line="240" w:lineRule="auto"/>
              <w:ind w:left="-68" w:firstLine="68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6FF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9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D5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92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479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0B7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3F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0A5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E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858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2E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EB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9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77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E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640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71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02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EB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0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7E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0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31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EA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84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AE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D9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B5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7E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4D5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69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2A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09C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9F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98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</w:p>
        </w:tc>
      </w:tr>
      <w:tr w:rsidR="00075105" w:rsidRPr="00396E54" w14:paraId="15C48F2E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F2A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 xml:space="preserve">ID27FF 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C1E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1D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9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F58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B8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316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D91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1D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3A0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553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3F3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AE9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BF7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DA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937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FBE0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3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959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C9A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97D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CA2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6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0D9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3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539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8E5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A2E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2E5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D46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B6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792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0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8E0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947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4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69DA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BB1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4F7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020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6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040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</w:t>
            </w:r>
          </w:p>
        </w:tc>
      </w:tr>
      <w:tr w:rsidR="00075105" w:rsidRPr="00396E54" w14:paraId="4DB7D997" w14:textId="77777777" w:rsidTr="00D96726">
        <w:trPr>
          <w:trHeight w:val="170"/>
          <w:jc w:val="center"/>
        </w:trPr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9D7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pt-BR"/>
              </w:rPr>
              <w:t>Mean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E28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32E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E50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86E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2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E34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6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EE1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81A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D93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CC4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57FF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B5D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E73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2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367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0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8AD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2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CC6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3568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BF62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8DBF4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192D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9EA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5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35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B8C6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6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5633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8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CD4E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3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D6A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4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33D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9127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5B0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484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B33C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0BE5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16D9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3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67B1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2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914B" w14:textId="77777777" w:rsidR="00075105" w:rsidRPr="00396E54" w:rsidRDefault="00075105" w:rsidP="00D967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396E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.18</w:t>
            </w:r>
          </w:p>
        </w:tc>
      </w:tr>
    </w:tbl>
    <w:p w14:paraId="21234C8D" w14:textId="77777777" w:rsidR="00F421B8" w:rsidRDefault="00F421B8" w:rsidP="00075105"/>
    <w:sectPr w:rsidR="00F421B8" w:rsidSect="00075105">
      <w:pgSz w:w="16840" w:h="18144" w:code="8"/>
      <w:pgMar w:top="1135" w:right="2466" w:bottom="2552" w:left="2466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D7009" w14:textId="77777777" w:rsidR="000B281D" w:rsidRDefault="000B281D" w:rsidP="00075105">
      <w:pPr>
        <w:spacing w:after="0" w:line="240" w:lineRule="auto"/>
      </w:pPr>
      <w:r>
        <w:separator/>
      </w:r>
    </w:p>
  </w:endnote>
  <w:endnote w:type="continuationSeparator" w:id="0">
    <w:p w14:paraId="3DDC72C1" w14:textId="77777777" w:rsidR="000B281D" w:rsidRDefault="000B281D" w:rsidP="0007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modern"/>
    <w:pitch w:val="default"/>
    <w:sig w:usb0="A00002AF" w:usb1="500078FB" w:usb2="00000000" w:usb3="00000000" w:csb0="6000009F" w:csb1="DFD7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7453E" w14:textId="77777777" w:rsidR="000B281D" w:rsidRDefault="000B281D" w:rsidP="00075105">
      <w:pPr>
        <w:spacing w:after="0" w:line="240" w:lineRule="auto"/>
      </w:pPr>
      <w:r>
        <w:separator/>
      </w:r>
    </w:p>
  </w:footnote>
  <w:footnote w:type="continuationSeparator" w:id="0">
    <w:p w14:paraId="7ABEAA49" w14:textId="77777777" w:rsidR="000B281D" w:rsidRDefault="000B281D" w:rsidP="00075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D3713"/>
    <w:multiLevelType w:val="hybridMultilevel"/>
    <w:tmpl w:val="041E455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45261"/>
    <w:multiLevelType w:val="hybridMultilevel"/>
    <w:tmpl w:val="61E4C7C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175B7"/>
    <w:multiLevelType w:val="hybridMultilevel"/>
    <w:tmpl w:val="66BCC9C6"/>
    <w:lvl w:ilvl="0" w:tplc="498286EA">
      <w:start w:val="2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48175DC5"/>
    <w:multiLevelType w:val="multilevel"/>
    <w:tmpl w:val="1BD66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51F5E47"/>
    <w:multiLevelType w:val="multilevel"/>
    <w:tmpl w:val="0A28144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eastAsia="Calibri" w:hAnsi="Times New Roman" w:cs="Times New Roman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84701"/>
    <w:multiLevelType w:val="multilevel"/>
    <w:tmpl w:val="C19C029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67A24AD"/>
    <w:multiLevelType w:val="hybridMultilevel"/>
    <w:tmpl w:val="913409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4350B"/>
    <w:multiLevelType w:val="hybridMultilevel"/>
    <w:tmpl w:val="22AC6C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B4724DB"/>
    <w:multiLevelType w:val="hybridMultilevel"/>
    <w:tmpl w:val="B936BA52"/>
    <w:lvl w:ilvl="0" w:tplc="ACA8269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05"/>
    <w:rsid w:val="00075105"/>
    <w:rsid w:val="000B281D"/>
    <w:rsid w:val="00136B34"/>
    <w:rsid w:val="00352B06"/>
    <w:rsid w:val="00594906"/>
    <w:rsid w:val="006903FD"/>
    <w:rsid w:val="00D5399E"/>
    <w:rsid w:val="00D66E97"/>
    <w:rsid w:val="00E162E7"/>
    <w:rsid w:val="00E96375"/>
    <w:rsid w:val="00F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E66B"/>
  <w15:chartTrackingRefBased/>
  <w15:docId w15:val="{1B5721BD-E5A1-49E4-9A89-28FDB06E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105"/>
  </w:style>
  <w:style w:type="paragraph" w:styleId="Heading1">
    <w:name w:val="heading 1"/>
    <w:basedOn w:val="Normal"/>
    <w:next w:val="Normal"/>
    <w:link w:val="Heading1Char"/>
    <w:uiPriority w:val="9"/>
    <w:qFormat/>
    <w:rsid w:val="00075105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105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105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5105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5105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105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105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105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105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751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7510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7510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7510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7510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075105"/>
    <w:pPr>
      <w:spacing w:before="100" w:beforeAutospacing="1" w:after="0" w:line="24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07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1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075105"/>
    <w:pPr>
      <w:ind w:left="720"/>
      <w:contextualSpacing/>
    </w:pPr>
  </w:style>
  <w:style w:type="paragraph" w:styleId="Revision">
    <w:name w:val="Revision"/>
    <w:hidden/>
    <w:uiPriority w:val="99"/>
    <w:semiHidden/>
    <w:rsid w:val="000751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75105"/>
  </w:style>
  <w:style w:type="paragraph" w:styleId="Footer">
    <w:name w:val="footer"/>
    <w:basedOn w:val="Normal"/>
    <w:link w:val="Foot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7510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75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5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75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7510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075105"/>
  </w:style>
  <w:style w:type="table" w:customStyle="1" w:styleId="TableNormal1">
    <w:name w:val="Table Normal1"/>
    <w:uiPriority w:val="2"/>
    <w:semiHidden/>
    <w:unhideWhenUsed/>
    <w:qFormat/>
    <w:rsid w:val="0007510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75105"/>
    <w:pPr>
      <w:widowControl w:val="0"/>
      <w:autoSpaceDE w:val="0"/>
      <w:autoSpaceDN w:val="0"/>
      <w:spacing w:after="0" w:line="240" w:lineRule="auto"/>
      <w:ind w:left="982"/>
    </w:pPr>
    <w:rPr>
      <w:rFonts w:ascii="Times New Roman" w:eastAsia="Times New Roman" w:hAnsi="Times New Roman" w:cs="Times New Roman"/>
      <w:lang w:eastAsia="pt-BR" w:bidi="pt-BR"/>
    </w:rPr>
  </w:style>
  <w:style w:type="character" w:customStyle="1" w:styleId="CabealhoChar1">
    <w:name w:val="Cabeçalho Char1"/>
    <w:basedOn w:val="DefaultParagraphFont"/>
    <w:uiPriority w:val="99"/>
    <w:semiHidden/>
    <w:rsid w:val="00075105"/>
  </w:style>
  <w:style w:type="character" w:customStyle="1" w:styleId="RodapChar1">
    <w:name w:val="Rodapé Char1"/>
    <w:basedOn w:val="DefaultParagraphFont"/>
    <w:uiPriority w:val="99"/>
    <w:semiHidden/>
    <w:rsid w:val="00075105"/>
  </w:style>
  <w:style w:type="character" w:customStyle="1" w:styleId="LinkdaInternet">
    <w:name w:val="Link da Internet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TextodebaloChar1">
    <w:name w:val="Texto de balão Char1"/>
    <w:basedOn w:val="DefaultParagraphFont"/>
    <w:uiPriority w:val="99"/>
    <w:semiHidden/>
    <w:rsid w:val="000751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075105"/>
    <w:rPr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075105"/>
    <w:rPr>
      <w:b/>
      <w:bCs/>
      <w:sz w:val="20"/>
      <w:szCs w:val="20"/>
    </w:rPr>
  </w:style>
  <w:style w:type="character" w:customStyle="1" w:styleId="ListLabel1">
    <w:name w:val="ListLabel 1"/>
    <w:qFormat/>
    <w:rsid w:val="00075105"/>
    <w:rPr>
      <w:i w:val="0"/>
    </w:rPr>
  </w:style>
  <w:style w:type="character" w:customStyle="1" w:styleId="ListLabel2">
    <w:name w:val="ListLabel 2"/>
    <w:qFormat/>
    <w:rsid w:val="00075105"/>
    <w:rPr>
      <w:rFonts w:ascii="Times New Roman" w:eastAsia="Calibri" w:hAnsi="Times New Roman" w:cs="Times New Roman"/>
      <w:b/>
      <w:sz w:val="24"/>
    </w:rPr>
  </w:style>
  <w:style w:type="character" w:customStyle="1" w:styleId="ListLabel3">
    <w:name w:val="ListLabel 3"/>
    <w:qFormat/>
    <w:rsid w:val="00075105"/>
    <w:rPr>
      <w:i w:val="0"/>
    </w:rPr>
  </w:style>
  <w:style w:type="character" w:customStyle="1" w:styleId="ListLabel4">
    <w:name w:val="ListLabel 4"/>
    <w:qFormat/>
    <w:rsid w:val="00075105"/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Vnculodendice">
    <w:name w:val="Vínculo de índice"/>
    <w:qFormat/>
    <w:rsid w:val="00075105"/>
  </w:style>
  <w:style w:type="character" w:customStyle="1" w:styleId="Numeraodelinhas">
    <w:name w:val="Numeração de linhas"/>
    <w:rsid w:val="00075105"/>
  </w:style>
  <w:style w:type="paragraph" w:styleId="Title">
    <w:name w:val="Title"/>
    <w:basedOn w:val="Normal"/>
    <w:next w:val="BodyText"/>
    <w:link w:val="TitleChar"/>
    <w:qFormat/>
    <w:rsid w:val="00075105"/>
    <w:pPr>
      <w:keepNext/>
      <w:spacing w:before="240" w:beforeAutospacing="1" w:after="120" w:line="360" w:lineRule="auto"/>
      <w:ind w:firstLine="851"/>
      <w:jc w:val="both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075105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075105"/>
    <w:pPr>
      <w:spacing w:before="100" w:beforeAutospacing="1" w:after="140" w:line="360" w:lineRule="auto"/>
      <w:ind w:firstLine="851"/>
      <w:jc w:val="both"/>
    </w:pPr>
  </w:style>
  <w:style w:type="character" w:customStyle="1" w:styleId="BodyTextChar">
    <w:name w:val="Body Text Char"/>
    <w:basedOn w:val="DefaultParagraphFont"/>
    <w:link w:val="BodyText"/>
    <w:rsid w:val="00075105"/>
  </w:style>
  <w:style w:type="paragraph" w:styleId="List">
    <w:name w:val="List"/>
    <w:basedOn w:val="BodyText"/>
    <w:rsid w:val="00075105"/>
    <w:rPr>
      <w:rFonts w:cs="Lucida Sans"/>
    </w:rPr>
  </w:style>
  <w:style w:type="paragraph" w:customStyle="1" w:styleId="ndice">
    <w:name w:val="Índice"/>
    <w:basedOn w:val="Normal"/>
    <w:qFormat/>
    <w:rsid w:val="00075105"/>
    <w:pPr>
      <w:suppressLineNumbers/>
      <w:spacing w:before="100" w:beforeAutospacing="1" w:after="0" w:line="360" w:lineRule="auto"/>
      <w:ind w:firstLine="851"/>
      <w:jc w:val="both"/>
    </w:pPr>
    <w:rPr>
      <w:rFonts w:cs="Lucida Sans"/>
    </w:rPr>
  </w:style>
  <w:style w:type="paragraph" w:styleId="TOCHeading">
    <w:name w:val="TOC Heading"/>
    <w:basedOn w:val="Heading1"/>
    <w:next w:val="Normal"/>
    <w:uiPriority w:val="39"/>
    <w:unhideWhenUsed/>
    <w:qFormat/>
    <w:rsid w:val="00075105"/>
    <w:pPr>
      <w:numPr>
        <w:numId w:val="0"/>
      </w:numPr>
    </w:pPr>
    <w:rPr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0" w:line="24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100" w:line="240" w:lineRule="auto"/>
      <w:ind w:left="220" w:hanging="78"/>
      <w:jc w:val="both"/>
    </w:pPr>
    <w:rPr>
      <w:rFonts w:ascii="Times New Roman" w:hAnsi="Times New Roman" w:cs="Times New Roman"/>
      <w:b/>
      <w:i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left" w:pos="851"/>
        <w:tab w:val="right" w:leader="dot" w:pos="9061"/>
      </w:tabs>
      <w:spacing w:after="100" w:line="240" w:lineRule="auto"/>
      <w:ind w:left="440" w:hanging="156"/>
      <w:jc w:val="both"/>
    </w:pPr>
  </w:style>
  <w:style w:type="paragraph" w:customStyle="1" w:styleId="Tabela">
    <w:name w:val="Tabela"/>
    <w:basedOn w:val="Caption"/>
    <w:qFormat/>
    <w:rsid w:val="00075105"/>
    <w:pPr>
      <w:spacing w:before="100" w:beforeAutospacing="1" w:after="0"/>
      <w:ind w:firstLine="851"/>
      <w:jc w:val="both"/>
    </w:pPr>
  </w:style>
  <w:style w:type="paragraph" w:customStyle="1" w:styleId="Figure">
    <w:name w:val="Figure"/>
    <w:basedOn w:val="Caption"/>
    <w:qFormat/>
    <w:rsid w:val="00075105"/>
    <w:pPr>
      <w:spacing w:before="100" w:beforeAutospacing="1" w:after="0"/>
      <w:ind w:firstLine="851"/>
      <w:jc w:val="both"/>
    </w:pPr>
  </w:style>
  <w:style w:type="table" w:styleId="PlainTable4">
    <w:name w:val="Plain Table 4"/>
    <w:basedOn w:val="TableNormal"/>
    <w:uiPriority w:val="44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-Accent3">
    <w:name w:val="List Table 4 Accent 3"/>
    <w:basedOn w:val="TableNormal"/>
    <w:uiPriority w:val="49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075105"/>
    <w:pPr>
      <w:tabs>
        <w:tab w:val="left" w:pos="284"/>
        <w:tab w:val="left" w:pos="1134"/>
        <w:tab w:val="right" w:leader="dot" w:pos="9061"/>
      </w:tabs>
      <w:spacing w:after="100" w:line="240" w:lineRule="auto"/>
      <w:ind w:left="660" w:hanging="234"/>
      <w:jc w:val="both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5105"/>
    <w:pPr>
      <w:shd w:val="clear" w:color="auto" w:fill="EFF0F1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nsolas" w:eastAsia="Times New Roman" w:hAnsi="Consolas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5105"/>
    <w:rPr>
      <w:rFonts w:ascii="Consolas" w:eastAsia="Times New Roman" w:hAnsi="Consolas" w:cs="Courier New"/>
      <w:sz w:val="20"/>
      <w:szCs w:val="20"/>
      <w:shd w:val="clear" w:color="auto" w:fill="EFF0F1"/>
      <w:lang w:eastAsia="pt-BR"/>
    </w:rPr>
  </w:style>
  <w:style w:type="character" w:customStyle="1" w:styleId="pln1">
    <w:name w:val="pln1"/>
    <w:basedOn w:val="DefaultParagraphFont"/>
    <w:rsid w:val="00075105"/>
    <w:rPr>
      <w:color w:val="303336"/>
    </w:rPr>
  </w:style>
  <w:style w:type="character" w:customStyle="1" w:styleId="pun1">
    <w:name w:val="pun1"/>
    <w:basedOn w:val="DefaultParagraphFont"/>
    <w:rsid w:val="00075105"/>
    <w:rPr>
      <w:color w:val="303336"/>
    </w:rPr>
  </w:style>
  <w:style w:type="character" w:customStyle="1" w:styleId="lit1">
    <w:name w:val="lit1"/>
    <w:basedOn w:val="DefaultParagraphFont"/>
    <w:rsid w:val="00075105"/>
    <w:rPr>
      <w:color w:val="7D2727"/>
    </w:rPr>
  </w:style>
  <w:style w:type="character" w:customStyle="1" w:styleId="kwd1">
    <w:name w:val="kwd1"/>
    <w:basedOn w:val="DefaultParagraphFont"/>
    <w:rsid w:val="00075105"/>
    <w:rPr>
      <w:color w:val="10109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5</cp:revision>
  <dcterms:created xsi:type="dcterms:W3CDTF">2020-02-17T15:29:00Z</dcterms:created>
  <dcterms:modified xsi:type="dcterms:W3CDTF">2020-09-18T05:36:00Z</dcterms:modified>
</cp:coreProperties>
</file>